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A66241" w14:textId="52D0925C" w:rsidR="00DE515B" w:rsidRPr="00E97D9E" w:rsidRDefault="00E97D9E">
      <w:pPr>
        <w:rPr>
          <w:b/>
          <w:bCs/>
        </w:rPr>
      </w:pPr>
      <w:r w:rsidRPr="00E97D9E">
        <w:rPr>
          <w:rFonts w:hint="eastAsia"/>
          <w:b/>
          <w:bCs/>
        </w:rPr>
        <w:t>S</w:t>
      </w:r>
      <w:r w:rsidR="001D61DE">
        <w:rPr>
          <w:b/>
          <w:bCs/>
        </w:rPr>
        <w:t>2</w:t>
      </w:r>
      <w:r w:rsidRPr="00E97D9E">
        <w:rPr>
          <w:b/>
          <w:bCs/>
        </w:rPr>
        <w:t xml:space="preserve"> File</w:t>
      </w:r>
    </w:p>
    <w:p w14:paraId="6E3419D4" w14:textId="53F93E2F" w:rsidR="00E97D9E" w:rsidRDefault="00E97D9E">
      <w:pPr>
        <w:rPr>
          <w:b/>
          <w:bCs/>
        </w:rPr>
      </w:pPr>
      <w:r w:rsidRPr="00E97D9E">
        <w:rPr>
          <w:b/>
          <w:bCs/>
        </w:rPr>
        <w:t>Search strategy for meta-analysis of Impact of concomitant idiopathic pulmonary fibrosis on prognosis in lung cancer patients (PubMed via NLM)</w:t>
      </w:r>
    </w:p>
    <w:p w14:paraId="1BD3801F" w14:textId="1BE6E015" w:rsidR="00E97D9E" w:rsidRDefault="00E97D9E">
      <w:pPr>
        <w:rPr>
          <w:b/>
          <w:bCs/>
        </w:rPr>
      </w:pPr>
    </w:p>
    <w:p w14:paraId="032F4FA9" w14:textId="0366DC11" w:rsidR="00E97D9E" w:rsidRDefault="00E97D9E">
      <w:r w:rsidRPr="00E97D9E">
        <w:rPr>
          <w:rFonts w:hint="eastAsia"/>
        </w:rPr>
        <w:t>#</w:t>
      </w:r>
      <w:r w:rsidRPr="00E97D9E">
        <w:t xml:space="preserve">1 </w:t>
      </w:r>
      <w:r>
        <w:t xml:space="preserve">Search </w:t>
      </w:r>
      <w:r w:rsidRPr="00E97D9E">
        <w:t xml:space="preserve">(idiopathic pulmonary </w:t>
      </w:r>
      <w:proofErr w:type="gramStart"/>
      <w:r w:rsidRPr="00E97D9E">
        <w:t>fibrosis[</w:t>
      </w:r>
      <w:proofErr w:type="gramEnd"/>
      <w:r w:rsidRPr="00E97D9E">
        <w:t>Title/Abstract]) OR (IPF[Title/Abstract])</w:t>
      </w:r>
    </w:p>
    <w:p w14:paraId="1C151C85" w14:textId="4B193444" w:rsidR="00E97D9E" w:rsidRDefault="00E97D9E">
      <w:r>
        <w:rPr>
          <w:rFonts w:hint="eastAsia"/>
        </w:rPr>
        <w:t>#</w:t>
      </w:r>
      <w:r>
        <w:t xml:space="preserve">2 Search </w:t>
      </w:r>
      <w:r w:rsidRPr="00E97D9E">
        <w:t xml:space="preserve">(lung </w:t>
      </w:r>
      <w:proofErr w:type="gramStart"/>
      <w:r w:rsidRPr="00E97D9E">
        <w:t>cancer[</w:t>
      </w:r>
      <w:proofErr w:type="gramEnd"/>
      <w:r w:rsidRPr="00E97D9E">
        <w:t>Title/Abstract]) OR (pulmonary tumor[Title/Abstract]) OR (lung carcinoma[Title/Abstract])</w:t>
      </w:r>
    </w:p>
    <w:p w14:paraId="20F6F720" w14:textId="37587309" w:rsidR="00E97D9E" w:rsidRDefault="00E97D9E">
      <w:r>
        <w:rPr>
          <w:rFonts w:hint="eastAsia"/>
        </w:rPr>
        <w:t>#</w:t>
      </w:r>
      <w:r>
        <w:t xml:space="preserve">3 Search </w:t>
      </w:r>
      <w:r w:rsidRPr="00E97D9E">
        <w:t>(</w:t>
      </w:r>
      <w:proofErr w:type="gramStart"/>
      <w:r w:rsidRPr="00E97D9E">
        <w:t>prognosis[</w:t>
      </w:r>
      <w:proofErr w:type="gramEnd"/>
      <w:r w:rsidRPr="00E97D9E">
        <w:t>Title/Abstract]) OR (survival[Title/Abstract])</w:t>
      </w:r>
    </w:p>
    <w:p w14:paraId="5741E5F4" w14:textId="37688C8A" w:rsidR="00E97D9E" w:rsidRPr="00E97D9E" w:rsidRDefault="00E97D9E">
      <w:r>
        <w:rPr>
          <w:rFonts w:hint="eastAsia"/>
        </w:rPr>
        <w:t>#</w:t>
      </w:r>
      <w:r>
        <w:t>4 Search #1 AND #2 AND #3</w:t>
      </w:r>
    </w:p>
    <w:sectPr w:rsidR="00E97D9E" w:rsidRPr="00E97D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E3EE86" w14:textId="77777777" w:rsidR="005B061F" w:rsidRDefault="005B061F" w:rsidP="00B21531">
      <w:r>
        <w:separator/>
      </w:r>
    </w:p>
  </w:endnote>
  <w:endnote w:type="continuationSeparator" w:id="0">
    <w:p w14:paraId="46CBA963" w14:textId="77777777" w:rsidR="005B061F" w:rsidRDefault="005B061F" w:rsidP="00B215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9E8E04" w14:textId="77777777" w:rsidR="005B061F" w:rsidRDefault="005B061F" w:rsidP="00B21531">
      <w:r>
        <w:separator/>
      </w:r>
    </w:p>
  </w:footnote>
  <w:footnote w:type="continuationSeparator" w:id="0">
    <w:p w14:paraId="7433B210" w14:textId="77777777" w:rsidR="005B061F" w:rsidRDefault="005B061F" w:rsidP="00B215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D9E"/>
    <w:rsid w:val="00145595"/>
    <w:rsid w:val="001D61DE"/>
    <w:rsid w:val="005B061F"/>
    <w:rsid w:val="006309B0"/>
    <w:rsid w:val="00B21531"/>
    <w:rsid w:val="00C644CC"/>
    <w:rsid w:val="00CF4275"/>
    <w:rsid w:val="00DE515B"/>
    <w:rsid w:val="00E97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AE5AD0"/>
  <w15:chartTrackingRefBased/>
  <w15:docId w15:val="{1EE4B4B7-33D0-4190-9696-8BCF973C5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15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15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15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15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1838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浩宇</dc:creator>
  <cp:keywords/>
  <dc:description/>
  <cp:lastModifiedBy>王 浩宇</cp:lastModifiedBy>
  <cp:revision>4</cp:revision>
  <dcterms:created xsi:type="dcterms:W3CDTF">2021-03-29T14:41:00Z</dcterms:created>
  <dcterms:modified xsi:type="dcterms:W3CDTF">2021-03-29T15:06:00Z</dcterms:modified>
</cp:coreProperties>
</file>